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B1F" w:rsidRPr="00A76A30" w:rsidRDefault="00A76A30" w:rsidP="00E86B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A30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:rsidR="00E86B1F" w:rsidRPr="00A76A30" w:rsidRDefault="00A76A30" w:rsidP="00E86B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A30">
        <w:rPr>
          <w:rFonts w:ascii="Times New Roman" w:hAnsi="Times New Roman" w:cs="Times New Roman"/>
          <w:sz w:val="24"/>
          <w:szCs w:val="24"/>
          <w:lang w:val="en-US"/>
        </w:rPr>
        <w:t>Word Material of the M</w:t>
      </w:r>
      <w:r w:rsidR="0079145C" w:rsidRPr="00A76A30">
        <w:rPr>
          <w:rFonts w:ascii="Times New Roman" w:hAnsi="Times New Roman" w:cs="Times New Roman"/>
          <w:sz w:val="24"/>
          <w:szCs w:val="24"/>
          <w:lang w:val="en-US"/>
        </w:rPr>
        <w:t>-S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53"/>
        <w:gridCol w:w="2753"/>
        <w:gridCol w:w="2753"/>
        <w:gridCol w:w="2755"/>
        <w:gridCol w:w="2755"/>
      </w:tblGrid>
      <w:tr w:rsidR="0079145C" w:rsidTr="00C47A9C">
        <w:trPr>
          <w:trHeight w:val="556"/>
        </w:trPr>
        <w:tc>
          <w:tcPr>
            <w:tcW w:w="2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5C" w:rsidRPr="0079145C" w:rsidRDefault="0079145C" w:rsidP="00AC0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 words</w:t>
            </w:r>
          </w:p>
        </w:tc>
        <w:tc>
          <w:tcPr>
            <w:tcW w:w="2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5C" w:rsidRPr="0079145C" w:rsidRDefault="0079145C" w:rsidP="00AC0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words</w:t>
            </w:r>
          </w:p>
        </w:tc>
        <w:tc>
          <w:tcPr>
            <w:tcW w:w="2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5C" w:rsidRPr="0079145C" w:rsidRDefault="0079145C" w:rsidP="00AC0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words</w:t>
            </w: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5C" w:rsidRPr="0079145C" w:rsidRDefault="0079145C" w:rsidP="00AC0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-related positive words</w:t>
            </w: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5C" w:rsidRPr="0079145C" w:rsidRDefault="0079145C" w:rsidP="00AC0C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-related negative words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120" w:beforeAutospacing="0" w:after="0" w:afterAutospacing="0" w:line="360" w:lineRule="auto"/>
              <w:rPr>
                <w:sz w:val="36"/>
                <w:szCs w:val="36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chair</w:t>
            </w:r>
            <w:r w:rsidRPr="00FE3C94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E3C94">
              <w:rPr>
                <w:color w:val="000000" w:themeColor="dark1"/>
                <w:kern w:val="24"/>
                <w:sz w:val="20"/>
                <w:szCs w:val="20"/>
                <w:lang w:val="en-US"/>
              </w:rPr>
              <w:t>Stuhl</w:t>
            </w:r>
            <w:proofErr w:type="spellEnd"/>
            <w:r w:rsidRPr="00FE3C94">
              <w:rPr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ur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herh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nes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einh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bstmo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cid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bstmo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ridge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Kühlschrank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ra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lous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fersuc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la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ai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zweifl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towel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Handtuch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k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ü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u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e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h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hower curtain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Duschvorhang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ffn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n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eidig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w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sh to di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eswuns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desk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chreibtisch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är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ines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ulh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cu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t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mer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tove (Herd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rgei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ierigk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do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h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truc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nicht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door handle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Türklinke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versic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indsch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lös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h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bstha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bookshelf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Bücherregal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undsch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spann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lif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bensen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drawer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chublade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es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rlichke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ru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tra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e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leichter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ch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70F3" w:rsidTr="00AC0C4A">
        <w:trPr>
          <w:trHeight w:val="291"/>
        </w:trPr>
        <w:tc>
          <w:tcPr>
            <w:tcW w:w="2753" w:type="dxa"/>
            <w:tcBorders>
              <w:top w:val="nil"/>
              <w:left w:val="nil"/>
              <w:right w:val="nil"/>
            </w:tcBorders>
          </w:tcPr>
          <w:p w:rsidR="004970F3" w:rsidRPr="00FE3C94" w:rsidRDefault="004970F3" w:rsidP="00C47A9C">
            <w:pPr>
              <w:pStyle w:val="StandardWeb"/>
              <w:spacing w:before="0" w:beforeAutospacing="0" w:after="0" w:afterAutospacing="0" w:line="360" w:lineRule="auto"/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tap (</w:t>
            </w:r>
            <w:proofErr w:type="spellStart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Wasserhahn</w:t>
            </w:r>
            <w:proofErr w:type="spellEnd"/>
            <w:r w:rsidRPr="00FE3C94">
              <w:rPr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densch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 luck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right w:val="nil"/>
            </w:tcBorders>
          </w:tcPr>
          <w:p w:rsidR="004970F3" w:rsidRPr="0079145C" w:rsidRDefault="0097679B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ce of min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lenfrie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5" w:type="dxa"/>
            <w:tcBorders>
              <w:top w:val="nil"/>
              <w:left w:val="nil"/>
              <w:right w:val="nil"/>
            </w:tcBorders>
          </w:tcPr>
          <w:p w:rsidR="004970F3" w:rsidRPr="0079145C" w:rsidRDefault="004970F3" w:rsidP="00C47A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a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79145C" w:rsidRPr="00A76A30" w:rsidRDefault="0079145C" w:rsidP="00C47A9C">
      <w:pPr>
        <w:spacing w:before="24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A76A30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A76A30">
        <w:rPr>
          <w:rFonts w:ascii="Times New Roman" w:hAnsi="Times New Roman" w:cs="Times New Roman"/>
          <w:sz w:val="24"/>
          <w:szCs w:val="24"/>
          <w:lang w:val="en-US"/>
        </w:rPr>
        <w:t xml:space="preserve"> The words in brackets are the ori</w:t>
      </w:r>
      <w:r w:rsidR="00A76A30">
        <w:rPr>
          <w:rFonts w:ascii="Times New Roman" w:hAnsi="Times New Roman" w:cs="Times New Roman"/>
          <w:sz w:val="24"/>
          <w:szCs w:val="24"/>
          <w:lang w:val="en-US"/>
        </w:rPr>
        <w:t>ginal German words used in the M</w:t>
      </w:r>
      <w:r w:rsidRPr="00A76A30">
        <w:rPr>
          <w:rFonts w:ascii="Times New Roman" w:hAnsi="Times New Roman" w:cs="Times New Roman"/>
          <w:sz w:val="24"/>
          <w:szCs w:val="24"/>
          <w:lang w:val="en-US"/>
        </w:rPr>
        <w:t>-SST. Each word category consisted of ten c</w:t>
      </w:r>
      <w:r w:rsidR="00AC0C4A" w:rsidRPr="00A76A30">
        <w:rPr>
          <w:rFonts w:ascii="Times New Roman" w:hAnsi="Times New Roman" w:cs="Times New Roman"/>
          <w:sz w:val="24"/>
          <w:szCs w:val="24"/>
          <w:lang w:val="en-US"/>
        </w:rPr>
        <w:t>ategory-specific words</w:t>
      </w:r>
      <w:r w:rsidR="00686232">
        <w:rPr>
          <w:rFonts w:ascii="Times New Roman" w:hAnsi="Times New Roman" w:cs="Times New Roman"/>
          <w:sz w:val="24"/>
          <w:szCs w:val="24"/>
          <w:lang w:val="en-GB"/>
        </w:rPr>
        <w:t xml:space="preserve">, which </w:t>
      </w:r>
      <w:proofErr w:type="gramStart"/>
      <w:r w:rsidR="00686232">
        <w:rPr>
          <w:rFonts w:ascii="Times New Roman" w:hAnsi="Times New Roman" w:cs="Times New Roman"/>
          <w:sz w:val="24"/>
          <w:szCs w:val="24"/>
          <w:lang w:val="en-GB"/>
        </w:rPr>
        <w:t>were</w:t>
      </w:r>
      <w:bookmarkStart w:id="0" w:name="_GoBack"/>
      <w:bookmarkEnd w:id="0"/>
      <w:r w:rsidR="00AC0C4A" w:rsidRPr="00A76A30">
        <w:rPr>
          <w:rFonts w:ascii="Times New Roman" w:hAnsi="Times New Roman" w:cs="Times New Roman"/>
          <w:sz w:val="24"/>
          <w:szCs w:val="24"/>
          <w:lang w:val="en-GB"/>
        </w:rPr>
        <w:t xml:space="preserve"> controlled</w:t>
      </w:r>
      <w:proofErr w:type="gramEnd"/>
      <w:r w:rsidR="00AC0C4A" w:rsidRPr="00A76A30">
        <w:rPr>
          <w:rFonts w:ascii="Times New Roman" w:hAnsi="Times New Roman" w:cs="Times New Roman"/>
          <w:sz w:val="24"/>
          <w:szCs w:val="24"/>
          <w:lang w:val="en-GB"/>
        </w:rPr>
        <w:t xml:space="preserve"> regarding number of letters and number of syllables</w:t>
      </w:r>
      <w:r w:rsidR="00C47A9C" w:rsidRPr="00A76A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9145C" w:rsidRPr="00A76A30" w:rsidSect="007914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9E6"/>
    <w:rsid w:val="00045D01"/>
    <w:rsid w:val="000639B1"/>
    <w:rsid w:val="00073757"/>
    <w:rsid w:val="000A2E4E"/>
    <w:rsid w:val="000C0FC5"/>
    <w:rsid w:val="000D2B62"/>
    <w:rsid w:val="000E512D"/>
    <w:rsid w:val="001C17A7"/>
    <w:rsid w:val="001F5E09"/>
    <w:rsid w:val="00226C31"/>
    <w:rsid w:val="00226E19"/>
    <w:rsid w:val="00244527"/>
    <w:rsid w:val="002C7E46"/>
    <w:rsid w:val="002E3747"/>
    <w:rsid w:val="002F1A1D"/>
    <w:rsid w:val="00347BF4"/>
    <w:rsid w:val="00357747"/>
    <w:rsid w:val="00367BF1"/>
    <w:rsid w:val="00382E54"/>
    <w:rsid w:val="003F4FCE"/>
    <w:rsid w:val="003F649A"/>
    <w:rsid w:val="0049054C"/>
    <w:rsid w:val="004970F3"/>
    <w:rsid w:val="005726A4"/>
    <w:rsid w:val="00602D9C"/>
    <w:rsid w:val="00634543"/>
    <w:rsid w:val="0064767A"/>
    <w:rsid w:val="00686232"/>
    <w:rsid w:val="00781A34"/>
    <w:rsid w:val="0079145C"/>
    <w:rsid w:val="007D6B65"/>
    <w:rsid w:val="007F1457"/>
    <w:rsid w:val="00885D50"/>
    <w:rsid w:val="008B269A"/>
    <w:rsid w:val="008D7075"/>
    <w:rsid w:val="008E68C6"/>
    <w:rsid w:val="008F153F"/>
    <w:rsid w:val="00967632"/>
    <w:rsid w:val="0097679B"/>
    <w:rsid w:val="009C0539"/>
    <w:rsid w:val="009C33FE"/>
    <w:rsid w:val="009E072E"/>
    <w:rsid w:val="00A76A30"/>
    <w:rsid w:val="00A7780C"/>
    <w:rsid w:val="00AC0C4A"/>
    <w:rsid w:val="00B15B22"/>
    <w:rsid w:val="00C47A9C"/>
    <w:rsid w:val="00D149E6"/>
    <w:rsid w:val="00D411E4"/>
    <w:rsid w:val="00E27DC7"/>
    <w:rsid w:val="00E702BA"/>
    <w:rsid w:val="00E86B1F"/>
    <w:rsid w:val="00E9739B"/>
    <w:rsid w:val="00EC3D10"/>
    <w:rsid w:val="00EE5F64"/>
    <w:rsid w:val="00FA4641"/>
    <w:rsid w:val="00FB1F23"/>
    <w:rsid w:val="00FE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9E58D"/>
  <w15:chartTrackingRefBased/>
  <w15:docId w15:val="{1A5D4E34-7FD3-48E1-A150-5BF99ADD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6B1F"/>
    <w:rPr>
      <w:lang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4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7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7075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57747"/>
    <w:rPr>
      <w:color w:val="808080"/>
    </w:rPr>
  </w:style>
  <w:style w:type="paragraph" w:styleId="Listenabsatz">
    <w:name w:val="List Paragraph"/>
    <w:basedOn w:val="Standard"/>
    <w:uiPriority w:val="34"/>
    <w:qFormat/>
    <w:rsid w:val="008F153F"/>
    <w:pPr>
      <w:ind w:left="720"/>
      <w:contextualSpacing/>
    </w:pPr>
    <w:rPr>
      <w:lang w:bidi="ar-SA"/>
    </w:rPr>
  </w:style>
  <w:style w:type="paragraph" w:styleId="StandardWeb">
    <w:name w:val="Normal (Web)"/>
    <w:basedOn w:val="Standard"/>
    <w:uiPriority w:val="99"/>
    <w:semiHidden/>
    <w:unhideWhenUsed/>
    <w:rsid w:val="00791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dern, Juliane</dc:creator>
  <cp:keywords/>
  <dc:description/>
  <cp:lastModifiedBy>Brüdern, Juliane</cp:lastModifiedBy>
  <cp:revision>9</cp:revision>
  <dcterms:created xsi:type="dcterms:W3CDTF">2023-06-13T11:34:00Z</dcterms:created>
  <dcterms:modified xsi:type="dcterms:W3CDTF">2024-02-14T13:38:00Z</dcterms:modified>
</cp:coreProperties>
</file>